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F2A6C" w14:textId="363B0B16" w:rsidR="00CC521C" w:rsidRDefault="006553CD" w:rsidP="008272CC">
      <w:pPr>
        <w:spacing w:line="480" w:lineRule="auto"/>
        <w:ind w:firstLineChars="300" w:firstLine="660"/>
      </w:pPr>
      <w:r w:rsidRPr="00AB687F">
        <w:rPr>
          <w:rFonts w:cs="Times New Roman"/>
          <w:szCs w:val="24"/>
        </w:rPr>
        <w:t>Table S</w:t>
      </w:r>
      <w:r w:rsidR="00825F57">
        <w:rPr>
          <w:rFonts w:cs="Times New Roman"/>
          <w:szCs w:val="24"/>
          <w:lang w:eastAsia="ko-KR"/>
        </w:rPr>
        <w:t>6</w:t>
      </w:r>
      <w:bookmarkStart w:id="0" w:name="_GoBack"/>
      <w:bookmarkEnd w:id="0"/>
      <w:r w:rsidRPr="00AB687F">
        <w:rPr>
          <w:rFonts w:cs="Times New Roman"/>
          <w:szCs w:val="24"/>
        </w:rPr>
        <w:t xml:space="preserve">. </w:t>
      </w:r>
      <w:r w:rsidR="008272CC" w:rsidRPr="008272CC">
        <w:rPr>
          <w:rFonts w:cs="Times New Roman"/>
          <w:szCs w:val="24"/>
        </w:rPr>
        <w:t xml:space="preserve">Comparison of the target gene sequence of </w:t>
      </w:r>
      <w:r w:rsidR="00E021FB">
        <w:rPr>
          <w:rFonts w:cs="Times New Roman"/>
          <w:i/>
          <w:szCs w:val="24"/>
        </w:rPr>
        <w:t>Pentatrichomonas</w:t>
      </w:r>
      <w:r w:rsidR="008272CC" w:rsidRPr="008272CC">
        <w:rPr>
          <w:rFonts w:cs="Times New Roman"/>
          <w:szCs w:val="24"/>
        </w:rPr>
        <w:t xml:space="preserve"> between the Sanger sequencing result and the best match obtained from NCBI blastn analysis.</w:t>
      </w:r>
    </w:p>
    <w:tbl>
      <w:tblPr>
        <w:tblOverlap w:val="never"/>
        <w:tblW w:w="12372" w:type="dxa"/>
        <w:tblInd w:w="102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2835"/>
        <w:gridCol w:w="1984"/>
        <w:gridCol w:w="1985"/>
        <w:gridCol w:w="4110"/>
      </w:tblGrid>
      <w:tr w:rsidR="008F33C3" w:rsidRPr="00AB687F" w14:paraId="332878A8" w14:textId="201E7FA3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A55B8" w14:textId="77777777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/>
              </w:rPr>
            </w:pPr>
            <w:r w:rsidRPr="00AB687F">
              <w:rPr>
                <w:rFonts w:eastAsia="함초롬바탕" w:cs="Times New Roman"/>
                <w:color w:val="000000"/>
              </w:rPr>
              <w:t>Sample</w:t>
            </w:r>
          </w:p>
          <w:p w14:paraId="52676236" w14:textId="77777777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/>
                <w:sz w:val="20"/>
              </w:rPr>
            </w:pPr>
            <w:r w:rsidRPr="00AB687F">
              <w:rPr>
                <w:rFonts w:eastAsia="함초롬바탕" w:cs="Times New Roman"/>
                <w:color w:val="000000"/>
              </w:rPr>
              <w:t>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968439" w14:textId="307E7E55" w:rsidR="008F33C3" w:rsidRDefault="008F33C3" w:rsidP="000D6D7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Identified</w:t>
            </w:r>
            <w:r>
              <w:rPr>
                <w:rFonts w:cs="Times New Roman"/>
                <w:iCs/>
                <w:color w:val="000000" w:themeColor="text1"/>
                <w:lang w:eastAsia="ko-KR"/>
              </w:rPr>
              <w:t xml:space="preserve"> </w:t>
            </w: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F926A6" w14:textId="56B9E7E3" w:rsidR="008F33C3" w:rsidRDefault="001376B3" w:rsidP="001376B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/>
                <w:iCs/>
                <w:color w:val="000000" w:themeColor="text1"/>
                <w:lang w:eastAsia="ko-KR"/>
              </w:rPr>
              <w:t>Prim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5C1A3" w14:textId="660AA4A9" w:rsidR="008F33C3" w:rsidRDefault="008F33C3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/>
                <w:iCs/>
                <w:color w:val="000000" w:themeColor="text1"/>
              </w:rPr>
              <w:t>Percent Identity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19547D" w14:textId="4CC7E12F" w:rsidR="008F33C3" w:rsidRDefault="00397A6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  <w:lang w:eastAsia="ko-KR"/>
              </w:rPr>
            </w:pP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Best Matches in GenBank</w:t>
            </w:r>
          </w:p>
        </w:tc>
      </w:tr>
      <w:tr w:rsidR="008F33C3" w:rsidRPr="00AB687F" w14:paraId="4125A393" w14:textId="7B124130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9A2B1" w14:textId="420C3BC9" w:rsidR="008F33C3" w:rsidRPr="00AB687F" w:rsidRDefault="00167ABA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</w:rPr>
            </w:pPr>
            <w:r>
              <w:rPr>
                <w:rFonts w:eastAsia="함초롬바탕" w:cs="Times New Roman"/>
                <w:color w:val="000000" w:themeColor="text1"/>
                <w:lang w:eastAsia="ko-KR"/>
              </w:rPr>
              <w:t>Stray 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D10AFF" w14:textId="3D510C22" w:rsidR="008F33C3" w:rsidRPr="000D6D7A" w:rsidRDefault="00276328" w:rsidP="00276328">
            <w:pPr>
              <w:widowControl w:val="0"/>
              <w:wordWrap w:val="0"/>
              <w:autoSpaceDE w:val="0"/>
              <w:autoSpaceDN w:val="0"/>
              <w:spacing w:line="384" w:lineRule="auto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cs="Times New Roman"/>
                <w:i/>
                <w:szCs w:val="24"/>
              </w:rPr>
              <w:t>Pentatrichomona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="00AE60CB">
              <w:rPr>
                <w:rFonts w:eastAsia="굴림" w:cs="Times New Roman"/>
                <w:i/>
                <w:color w:val="000000" w:themeColor="text1"/>
                <w:lang w:eastAsia="ko-KR"/>
              </w:rPr>
              <w:t>homin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033A33" w14:textId="3CE25894" w:rsidR="00AE60CB" w:rsidRPr="00AE60CB" w:rsidRDefault="00AE60CB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 Primary</w:t>
            </w:r>
          </w:p>
          <w:p w14:paraId="3C68B7CC" w14:textId="3A9F4E98" w:rsidR="00A71D79" w:rsidRDefault="00A71D7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="00AE60CB" w:rsidRPr="00AE60CB">
              <w:rPr>
                <w:rFonts w:eastAsia="굴림" w:cs="Times New Roman"/>
                <w:color w:val="000000" w:themeColor="text1"/>
                <w:lang w:eastAsia="ko-KR"/>
              </w:rPr>
              <w:t>ATGGCGAGTGGTGGAATA</w:t>
            </w:r>
          </w:p>
          <w:p w14:paraId="43E2245B" w14:textId="14A5423D" w:rsidR="001376B3" w:rsidRDefault="00A71D79" w:rsidP="00524A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="00AE60CB" w:rsidRPr="00AE60CB">
              <w:rPr>
                <w:rFonts w:eastAsia="굴림" w:cs="Times New Roman"/>
                <w:color w:val="000000" w:themeColor="text1"/>
                <w:lang w:eastAsia="ko-KR"/>
              </w:rPr>
              <w:t>CCCAACTACGCTAAGGATT</w:t>
            </w:r>
          </w:p>
          <w:p w14:paraId="53DA2942" w14:textId="52C77B1E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ind w:firstLineChars="200" w:firstLine="432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/>
                <w:b/>
                <w:color w:val="000000" w:themeColor="text1"/>
                <w:lang w:eastAsia="ko-KR"/>
              </w:rPr>
              <w:t>*Secondary</w:t>
            </w:r>
          </w:p>
          <w:p w14:paraId="37AF2085" w14:textId="5C8B0714" w:rsidR="00AE60CB" w:rsidRDefault="00AE60CB" w:rsidP="00524A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TGTAAACGATGCCGACAGAG</w:t>
            </w:r>
          </w:p>
          <w:p w14:paraId="3C238D30" w14:textId="7C3D42DE" w:rsidR="00AE60CB" w:rsidRPr="00AB687F" w:rsidRDefault="00AE60CB" w:rsidP="00524A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AACACTGAAGCCAATGCGAG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8A65" w14:textId="127249E5" w:rsidR="008F33C3" w:rsidRPr="00AB687F" w:rsidRDefault="001376B3" w:rsidP="00A71D7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9339BDE" w14:textId="0630894A" w:rsidR="001376B3" w:rsidRPr="00AB687F" w:rsidRDefault="007E39E4" w:rsidP="001376B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7E39E4">
              <w:rPr>
                <w:rFonts w:eastAsia="굴림" w:cs="Times New Roman"/>
                <w:color w:val="000000" w:themeColor="text1"/>
              </w:rPr>
              <w:t>MK881031.1</w:t>
            </w:r>
          </w:p>
        </w:tc>
      </w:tr>
      <w:tr w:rsidR="00AE60CB" w:rsidRPr="00AB687F" w14:paraId="67E40BF5" w14:textId="0AD9BDEA" w:rsidTr="00D807E0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121AE" w14:textId="4AB23A43" w:rsidR="00AE60CB" w:rsidRPr="00AB687F" w:rsidRDefault="00167ABA" w:rsidP="00AE60CB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함초롬바탕" w:cs="Times New Roman"/>
                <w:color w:val="000000" w:themeColor="text1"/>
                <w:lang w:eastAsia="ko-KR"/>
              </w:rPr>
              <w:t>Stray 1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9FAC46" w14:textId="694B5981" w:rsidR="00AE60CB" w:rsidRPr="001376B3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P.</w:t>
            </w:r>
            <w:r w:rsidR="00276328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homin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EF12BE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 Primary</w:t>
            </w:r>
          </w:p>
          <w:p w14:paraId="3CAEC45D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ATGGCGAGTGGTG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GAATA</w:t>
            </w:r>
          </w:p>
          <w:p w14:paraId="17AFE640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CCAACTACGCTAAGGATT</w:t>
            </w:r>
          </w:p>
          <w:p w14:paraId="5220DD25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ind w:firstLineChars="200" w:firstLine="432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/>
                <w:b/>
                <w:color w:val="000000" w:themeColor="text1"/>
                <w:lang w:eastAsia="ko-KR"/>
              </w:rPr>
              <w:t>*Secondary</w:t>
            </w:r>
          </w:p>
          <w:p w14:paraId="51D0C19C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TGTAAACGATGCCGACAGAG</w:t>
            </w:r>
          </w:p>
          <w:p w14:paraId="15ADC1D6" w14:textId="50A07076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AACACTGAAGCCAATGCGAG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C346D" w14:textId="77777777" w:rsidR="007E39E4" w:rsidRDefault="007E39E4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58CED21D" w14:textId="77777777" w:rsidR="007E39E4" w:rsidRDefault="007E39E4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52CD5867" w14:textId="77777777" w:rsidR="007E39E4" w:rsidRDefault="007E39E4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4999EDA0" w14:textId="640C9C19" w:rsidR="00AE60CB" w:rsidRPr="00AB687F" w:rsidRDefault="007E39E4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DD4A8BA" w14:textId="78EE2BA0" w:rsidR="00AE60CB" w:rsidRPr="00AB687F" w:rsidRDefault="007E39E4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7E39E4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MK881031.1</w:t>
            </w:r>
          </w:p>
        </w:tc>
      </w:tr>
      <w:tr w:rsidR="00AE60CB" w:rsidRPr="00AB687F" w14:paraId="05D4DBE8" w14:textId="5CE48AA3" w:rsidTr="00D57261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B9C6F" w14:textId="4DA36B43" w:rsidR="00AE60CB" w:rsidRPr="00AB687F" w:rsidRDefault="00167ABA" w:rsidP="00AE60CB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Stray 1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69172F" w14:textId="0AB58BF3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P.</w:t>
            </w:r>
            <w:r w:rsidR="00276328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homin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1A407C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 Primary</w:t>
            </w:r>
          </w:p>
          <w:p w14:paraId="7528D1F3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ATGGCGAGTGGTGGAATA</w:t>
            </w:r>
          </w:p>
          <w:p w14:paraId="3A0B4F9D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CCAACTACGCTAAGGATT</w:t>
            </w:r>
          </w:p>
          <w:p w14:paraId="5EFA0915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ind w:firstLineChars="200" w:firstLine="432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/>
                <w:b/>
                <w:color w:val="000000" w:themeColor="text1"/>
                <w:lang w:eastAsia="ko-KR"/>
              </w:rPr>
              <w:t>*Secondary</w:t>
            </w:r>
          </w:p>
          <w:p w14:paraId="393B5CAC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TGTAAACGATGCCGACAGAG</w:t>
            </w:r>
          </w:p>
          <w:p w14:paraId="6F3D84F3" w14:textId="355EF77F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AACACTGAAGCCAATGCGAG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1821" w14:textId="0F47A545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6162512" w14:textId="2B134FA5" w:rsidR="00AE60CB" w:rsidRPr="00AB687F" w:rsidRDefault="007E39E4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7E39E4">
              <w:rPr>
                <w:rFonts w:eastAsia="굴림" w:cs="Times New Roman"/>
                <w:color w:val="000000" w:themeColor="text1"/>
                <w:lang w:eastAsia="ko-KR"/>
              </w:rPr>
              <w:t>MK881031.1</w:t>
            </w:r>
          </w:p>
        </w:tc>
      </w:tr>
      <w:tr w:rsidR="00AE60CB" w:rsidRPr="00AB687F" w14:paraId="74E6C12A" w14:textId="22365013" w:rsidTr="00D57261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51225" w14:textId="06B08C58" w:rsidR="00AE60CB" w:rsidRPr="00AB687F" w:rsidRDefault="00167ABA" w:rsidP="00AE60CB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Stray 1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A5595F9" w14:textId="71C693D5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P.</w:t>
            </w:r>
            <w:r w:rsidR="00276328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homin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72AF91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 Primary</w:t>
            </w:r>
          </w:p>
          <w:p w14:paraId="0DC61ADB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ATGGCGAGTGGTGGAATA</w:t>
            </w:r>
          </w:p>
          <w:p w14:paraId="0400FA7C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CCAACTACGCTAAGGATT</w:t>
            </w:r>
          </w:p>
          <w:p w14:paraId="34961FFE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ind w:firstLineChars="200" w:firstLine="432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/>
                <w:b/>
                <w:color w:val="000000" w:themeColor="text1"/>
                <w:lang w:eastAsia="ko-KR"/>
              </w:rPr>
              <w:t>*Secondary</w:t>
            </w:r>
          </w:p>
          <w:p w14:paraId="7E562EE8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TGTAAACGATGCCGACAGAG</w:t>
            </w:r>
          </w:p>
          <w:p w14:paraId="0B0EBA5E" w14:textId="4B52801A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AACACTGAAGCCAATGCGAG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889E1" w14:textId="0C0E0299" w:rsidR="00AE60CB" w:rsidRPr="00AB687F" w:rsidRDefault="007E39E4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90F887E" w14:textId="3372C2C9" w:rsidR="00AE60CB" w:rsidRPr="00AB687F" w:rsidRDefault="000E474A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0E474A">
              <w:rPr>
                <w:rFonts w:eastAsia="굴림" w:cs="Times New Roman"/>
                <w:color w:val="000000" w:themeColor="text1"/>
                <w:lang w:eastAsia="ko-KR"/>
              </w:rPr>
              <w:t>KC594038.1</w:t>
            </w:r>
          </w:p>
        </w:tc>
      </w:tr>
      <w:tr w:rsidR="00AE60CB" w:rsidRPr="00AB687F" w14:paraId="18E020FB" w14:textId="6817FA8D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D6876" w14:textId="7D3B8886" w:rsidR="00AE60CB" w:rsidRPr="00AB687F" w:rsidRDefault="00AE60CB" w:rsidP="00167ABA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167ABA">
              <w:rPr>
                <w:rFonts w:eastAsia="굴림" w:cs="Times New Roman"/>
                <w:color w:val="000000" w:themeColor="text1"/>
                <w:lang w:eastAsia="ko-KR"/>
              </w:rPr>
              <w:t>1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C2D19F" w14:textId="7021AB1C" w:rsidR="00AE60CB" w:rsidRPr="00BF4118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</w:rPr>
            </w:pP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P.</w:t>
            </w:r>
            <w:r w:rsidR="00276328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homin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55F076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 Primary</w:t>
            </w:r>
          </w:p>
          <w:p w14:paraId="24F6B962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ATGGCGAGTGGTGGAATA</w:t>
            </w:r>
          </w:p>
          <w:p w14:paraId="2832A843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CCAACTACGCTAA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GGATT</w:t>
            </w:r>
          </w:p>
          <w:p w14:paraId="3A6DED01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ind w:firstLineChars="200" w:firstLine="432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/>
                <w:b/>
                <w:color w:val="000000" w:themeColor="text1"/>
                <w:lang w:eastAsia="ko-KR"/>
              </w:rPr>
              <w:t>*Secondary</w:t>
            </w:r>
          </w:p>
          <w:p w14:paraId="262A10F6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TGTAAACGATGCCGACAGAG</w:t>
            </w:r>
          </w:p>
          <w:p w14:paraId="440D5E79" w14:textId="36D97FCA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AACACTGAAGCCAATGCGAG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EA3E1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4E800BD4" w14:textId="5F2DB61E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  <w:p w14:paraId="7FD22289" w14:textId="3578B9B2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8350DA3" w14:textId="2D6BDD48" w:rsidR="00AE60CB" w:rsidRPr="00AB687F" w:rsidRDefault="001D4382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4382">
              <w:rPr>
                <w:rFonts w:eastAsia="굴림" w:cs="Times New Roman"/>
                <w:color w:val="000000" w:themeColor="text1"/>
                <w:lang w:eastAsia="ko-KR"/>
              </w:rPr>
              <w:t>MH997492.1</w:t>
            </w:r>
          </w:p>
        </w:tc>
      </w:tr>
      <w:tr w:rsidR="00AE60CB" w:rsidRPr="00AB687F" w14:paraId="1D67AE95" w14:textId="76E0870A" w:rsidTr="00804369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DFD65" w14:textId="3E32F4E9" w:rsidR="00AE60CB" w:rsidRPr="00AB687F" w:rsidRDefault="00AE60CB" w:rsidP="00167ABA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167ABA">
              <w:rPr>
                <w:rFonts w:eastAsia="굴림" w:cs="Times New Roman"/>
                <w:color w:val="000000" w:themeColor="text1"/>
                <w:lang w:eastAsia="ko-KR"/>
              </w:rPr>
              <w:t>1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8D0A6D" w14:textId="56AE3C3E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P.</w:t>
            </w:r>
            <w:r w:rsidR="00276328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homin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3D11C8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 Primary</w:t>
            </w:r>
          </w:p>
          <w:p w14:paraId="3DDFE56C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ATGGCGAGTGGTGGAATA</w:t>
            </w:r>
          </w:p>
          <w:p w14:paraId="517129D0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CCAACTACGCTAAGGATT</w:t>
            </w:r>
          </w:p>
          <w:p w14:paraId="7D5DF8A2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ind w:firstLineChars="200" w:firstLine="432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/>
                <w:b/>
                <w:color w:val="000000" w:themeColor="text1"/>
                <w:lang w:eastAsia="ko-KR"/>
              </w:rPr>
              <w:t>*Secondary</w:t>
            </w:r>
          </w:p>
          <w:p w14:paraId="19186A85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TGTAAACGATGCCGACAGAG</w:t>
            </w:r>
          </w:p>
          <w:p w14:paraId="003CA223" w14:textId="58BB39F8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AACACTGAAGCCAATGCGAG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5B6BE" w14:textId="089D9ECB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0F098E9" w14:textId="4F148C63" w:rsidR="00AE60CB" w:rsidRPr="00AB687F" w:rsidRDefault="001D4382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4382">
              <w:rPr>
                <w:rFonts w:eastAsia="굴림" w:cs="Times New Roman"/>
                <w:color w:val="000000" w:themeColor="text1"/>
                <w:lang w:eastAsia="ko-KR"/>
              </w:rPr>
              <w:t>KC594038.1</w:t>
            </w:r>
          </w:p>
        </w:tc>
      </w:tr>
      <w:tr w:rsidR="00AE60CB" w:rsidRPr="00AB687F" w14:paraId="57E831CD" w14:textId="6A1A7BA8" w:rsidTr="00C23548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15D9A" w14:textId="0C833852" w:rsidR="00AE60CB" w:rsidRPr="00AB687F" w:rsidRDefault="00AE60CB" w:rsidP="00167ABA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167ABA">
              <w:rPr>
                <w:rFonts w:eastAsia="굴림" w:cs="Times New Roman"/>
                <w:color w:val="000000" w:themeColor="text1"/>
                <w:lang w:eastAsia="ko-KR"/>
              </w:rPr>
              <w:t>2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FE8549" w14:textId="754A0617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P.</w:t>
            </w:r>
            <w:r w:rsidR="00276328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homin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791708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 Primary</w:t>
            </w:r>
          </w:p>
          <w:p w14:paraId="307563ED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ATGGCGAGTGGTGGAATA</w:t>
            </w:r>
          </w:p>
          <w:p w14:paraId="228742A8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CCAACTACGCTAAGGATT</w:t>
            </w:r>
          </w:p>
          <w:p w14:paraId="3A14EC6A" w14:textId="77777777" w:rsidR="00AE60CB" w:rsidRP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ind w:firstLineChars="200" w:firstLine="432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E60CB">
              <w:rPr>
                <w:rFonts w:eastAsia="굴림" w:cs="Times New Roman"/>
                <w:b/>
                <w:color w:val="000000" w:themeColor="text1"/>
                <w:lang w:eastAsia="ko-KR"/>
              </w:rPr>
              <w:t>*Secondary</w:t>
            </w:r>
          </w:p>
          <w:p w14:paraId="4FBE7FFD" w14:textId="77777777" w:rsidR="00AE60CB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F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TGTAAACGATGCCGACAGAG</w:t>
            </w:r>
          </w:p>
          <w:p w14:paraId="690584A4" w14:textId="5A40F2D0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R:</w:t>
            </w:r>
            <w:r w:rsidRPr="00AE60CB">
              <w:rPr>
                <w:rFonts w:eastAsia="굴림" w:cs="Times New Roman"/>
                <w:color w:val="000000" w:themeColor="text1"/>
                <w:lang w:eastAsia="ko-KR"/>
              </w:rPr>
              <w:t>CAACACTGAAGCCAATGCGAG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9274" w14:textId="25F2F0AD" w:rsidR="00AE60CB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8A267DC" w14:textId="049457E8" w:rsidR="00AE60CB" w:rsidRPr="00AB687F" w:rsidRDefault="000E474A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0E474A">
              <w:rPr>
                <w:rFonts w:eastAsia="굴림" w:cs="Times New Roman"/>
                <w:color w:val="000000" w:themeColor="text1"/>
                <w:lang w:eastAsia="ko-KR"/>
              </w:rPr>
              <w:t>MH997492.1</w:t>
            </w:r>
          </w:p>
        </w:tc>
      </w:tr>
      <w:tr w:rsidR="00E57B59" w:rsidRPr="00AB687F" w14:paraId="6266F8A8" w14:textId="43445B15" w:rsidTr="00DC56A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B6A8E" w14:textId="35EC3C9B" w:rsidR="00E57B59" w:rsidRPr="00AB687F" w:rsidRDefault="00E57B59" w:rsidP="00167ABA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167ABA">
              <w:rPr>
                <w:rFonts w:eastAsia="굴림" w:cs="Times New Roman"/>
                <w:color w:val="000000" w:themeColor="text1"/>
                <w:lang w:eastAsia="ko-KR"/>
              </w:rPr>
              <w:t>2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0ED61B" w14:textId="60AE1205" w:rsidR="00E57B59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1EE6DD" w14:textId="4F4F63DB" w:rsidR="00E57B59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2ACB" w14:textId="017269DE" w:rsidR="00E57B59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86F5B0E" w14:textId="39889D13" w:rsidR="00E57B59" w:rsidRPr="00AB687F" w:rsidRDefault="00AE60CB" w:rsidP="00AE60C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Unidentified</w:t>
            </w:r>
          </w:p>
        </w:tc>
      </w:tr>
    </w:tbl>
    <w:p w14:paraId="02F1B5F7" w14:textId="77777777" w:rsidR="0019093E" w:rsidRDefault="0019093E"/>
    <w:sectPr w:rsidR="0019093E" w:rsidSect="001156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4D422D" w14:textId="77777777" w:rsidR="00FD00C5" w:rsidRDefault="00FD00C5" w:rsidP="00E01BDC">
      <w:pPr>
        <w:spacing w:after="0" w:line="240" w:lineRule="auto"/>
      </w:pPr>
      <w:r>
        <w:separator/>
      </w:r>
    </w:p>
  </w:endnote>
  <w:endnote w:type="continuationSeparator" w:id="0">
    <w:p w14:paraId="659D4525" w14:textId="77777777" w:rsidR="00FD00C5" w:rsidRDefault="00FD00C5" w:rsidP="00E01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A43720" w14:textId="77777777" w:rsidR="00FD00C5" w:rsidRDefault="00FD00C5" w:rsidP="00E01BDC">
      <w:pPr>
        <w:spacing w:after="0" w:line="240" w:lineRule="auto"/>
      </w:pPr>
      <w:r>
        <w:separator/>
      </w:r>
    </w:p>
  </w:footnote>
  <w:footnote w:type="continuationSeparator" w:id="0">
    <w:p w14:paraId="177313B3" w14:textId="77777777" w:rsidR="00FD00C5" w:rsidRDefault="00FD00C5" w:rsidP="00E01B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D6725F"/>
    <w:multiLevelType w:val="hybridMultilevel"/>
    <w:tmpl w:val="1EA2732E"/>
    <w:lvl w:ilvl="0" w:tplc="40706A58">
      <w:start w:val="3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11B"/>
    <w:rsid w:val="00012204"/>
    <w:rsid w:val="000149A0"/>
    <w:rsid w:val="000205F5"/>
    <w:rsid w:val="000209DA"/>
    <w:rsid w:val="0002198D"/>
    <w:rsid w:val="0002528F"/>
    <w:rsid w:val="00030A8F"/>
    <w:rsid w:val="00032EC1"/>
    <w:rsid w:val="00037C82"/>
    <w:rsid w:val="000403B1"/>
    <w:rsid w:val="00043C7C"/>
    <w:rsid w:val="00044C78"/>
    <w:rsid w:val="00052A9F"/>
    <w:rsid w:val="00052C5F"/>
    <w:rsid w:val="000571E4"/>
    <w:rsid w:val="0007119B"/>
    <w:rsid w:val="00072C9A"/>
    <w:rsid w:val="00093A24"/>
    <w:rsid w:val="00094DCB"/>
    <w:rsid w:val="0009749F"/>
    <w:rsid w:val="000A5967"/>
    <w:rsid w:val="000A6FD4"/>
    <w:rsid w:val="000A6FE3"/>
    <w:rsid w:val="000C0179"/>
    <w:rsid w:val="000D0EF3"/>
    <w:rsid w:val="000D5077"/>
    <w:rsid w:val="000D6D7A"/>
    <w:rsid w:val="000D7ABB"/>
    <w:rsid w:val="000E100E"/>
    <w:rsid w:val="000E1E69"/>
    <w:rsid w:val="000E474A"/>
    <w:rsid w:val="000E5B89"/>
    <w:rsid w:val="000F029F"/>
    <w:rsid w:val="000F6C69"/>
    <w:rsid w:val="0010449F"/>
    <w:rsid w:val="00115618"/>
    <w:rsid w:val="00124AAD"/>
    <w:rsid w:val="00124E9B"/>
    <w:rsid w:val="001269A0"/>
    <w:rsid w:val="00132B82"/>
    <w:rsid w:val="001376B3"/>
    <w:rsid w:val="00140B62"/>
    <w:rsid w:val="00146A56"/>
    <w:rsid w:val="001503CF"/>
    <w:rsid w:val="00150767"/>
    <w:rsid w:val="00162C52"/>
    <w:rsid w:val="00163493"/>
    <w:rsid w:val="00167ABA"/>
    <w:rsid w:val="00182081"/>
    <w:rsid w:val="0018250F"/>
    <w:rsid w:val="0019093E"/>
    <w:rsid w:val="00197626"/>
    <w:rsid w:val="001A3BEB"/>
    <w:rsid w:val="001B0A68"/>
    <w:rsid w:val="001B39AB"/>
    <w:rsid w:val="001B6584"/>
    <w:rsid w:val="001C0FEA"/>
    <w:rsid w:val="001C0FF9"/>
    <w:rsid w:val="001C7D0E"/>
    <w:rsid w:val="001D04CA"/>
    <w:rsid w:val="001D4382"/>
    <w:rsid w:val="001D4946"/>
    <w:rsid w:val="001D563B"/>
    <w:rsid w:val="001E0E64"/>
    <w:rsid w:val="001E2F43"/>
    <w:rsid w:val="001E330A"/>
    <w:rsid w:val="001F12C1"/>
    <w:rsid w:val="001F682C"/>
    <w:rsid w:val="0020168A"/>
    <w:rsid w:val="00207F39"/>
    <w:rsid w:val="00211CAB"/>
    <w:rsid w:val="0021621C"/>
    <w:rsid w:val="00217884"/>
    <w:rsid w:val="002216EA"/>
    <w:rsid w:val="00227F20"/>
    <w:rsid w:val="0023667E"/>
    <w:rsid w:val="00244896"/>
    <w:rsid w:val="002508C7"/>
    <w:rsid w:val="002529ED"/>
    <w:rsid w:val="002544BC"/>
    <w:rsid w:val="00255A23"/>
    <w:rsid w:val="00274865"/>
    <w:rsid w:val="00276328"/>
    <w:rsid w:val="00276D7A"/>
    <w:rsid w:val="00283757"/>
    <w:rsid w:val="002A0133"/>
    <w:rsid w:val="002A306C"/>
    <w:rsid w:val="002A6526"/>
    <w:rsid w:val="002B131E"/>
    <w:rsid w:val="002B426B"/>
    <w:rsid w:val="002B5EAC"/>
    <w:rsid w:val="002B6024"/>
    <w:rsid w:val="002B77BB"/>
    <w:rsid w:val="002C35B9"/>
    <w:rsid w:val="002C7555"/>
    <w:rsid w:val="002D201E"/>
    <w:rsid w:val="002D3F5C"/>
    <w:rsid w:val="002E1236"/>
    <w:rsid w:val="002E2CDC"/>
    <w:rsid w:val="002E31D9"/>
    <w:rsid w:val="002F3897"/>
    <w:rsid w:val="002F4C6F"/>
    <w:rsid w:val="002F4DE4"/>
    <w:rsid w:val="00312EC6"/>
    <w:rsid w:val="003235EA"/>
    <w:rsid w:val="003324BF"/>
    <w:rsid w:val="00332947"/>
    <w:rsid w:val="003348D0"/>
    <w:rsid w:val="003471C2"/>
    <w:rsid w:val="00353685"/>
    <w:rsid w:val="00357922"/>
    <w:rsid w:val="003718DE"/>
    <w:rsid w:val="003731F1"/>
    <w:rsid w:val="00377263"/>
    <w:rsid w:val="0038022A"/>
    <w:rsid w:val="0038117D"/>
    <w:rsid w:val="00383F3C"/>
    <w:rsid w:val="00397A69"/>
    <w:rsid w:val="003B01E5"/>
    <w:rsid w:val="003B2173"/>
    <w:rsid w:val="003B21A5"/>
    <w:rsid w:val="003C6FFF"/>
    <w:rsid w:val="003D0D74"/>
    <w:rsid w:val="003D7BF1"/>
    <w:rsid w:val="003E07A4"/>
    <w:rsid w:val="003E4A65"/>
    <w:rsid w:val="003F0621"/>
    <w:rsid w:val="003F6872"/>
    <w:rsid w:val="003F6E64"/>
    <w:rsid w:val="00412B93"/>
    <w:rsid w:val="00433483"/>
    <w:rsid w:val="00435301"/>
    <w:rsid w:val="004375C9"/>
    <w:rsid w:val="00447A78"/>
    <w:rsid w:val="00450F92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C37C0"/>
    <w:rsid w:val="004E2819"/>
    <w:rsid w:val="004F5D14"/>
    <w:rsid w:val="00504968"/>
    <w:rsid w:val="00504BD5"/>
    <w:rsid w:val="0051700D"/>
    <w:rsid w:val="005246C2"/>
    <w:rsid w:val="00524AEA"/>
    <w:rsid w:val="00531C14"/>
    <w:rsid w:val="00533C63"/>
    <w:rsid w:val="00542CE5"/>
    <w:rsid w:val="00546D16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94D"/>
    <w:rsid w:val="005A1FEB"/>
    <w:rsid w:val="005B23CF"/>
    <w:rsid w:val="005C3667"/>
    <w:rsid w:val="005D1DEB"/>
    <w:rsid w:val="005E4A4F"/>
    <w:rsid w:val="005F3E87"/>
    <w:rsid w:val="0061155A"/>
    <w:rsid w:val="00611D29"/>
    <w:rsid w:val="00612D7A"/>
    <w:rsid w:val="0064540D"/>
    <w:rsid w:val="006553CD"/>
    <w:rsid w:val="00655933"/>
    <w:rsid w:val="00660734"/>
    <w:rsid w:val="00662D75"/>
    <w:rsid w:val="006708F1"/>
    <w:rsid w:val="006820F9"/>
    <w:rsid w:val="00693B52"/>
    <w:rsid w:val="006946BA"/>
    <w:rsid w:val="00696EAA"/>
    <w:rsid w:val="006D04C8"/>
    <w:rsid w:val="006D13BE"/>
    <w:rsid w:val="006D2BAC"/>
    <w:rsid w:val="006D7138"/>
    <w:rsid w:val="006F0EDF"/>
    <w:rsid w:val="00705573"/>
    <w:rsid w:val="00706E83"/>
    <w:rsid w:val="007147EE"/>
    <w:rsid w:val="00721CAB"/>
    <w:rsid w:val="00722823"/>
    <w:rsid w:val="0072711B"/>
    <w:rsid w:val="007343DA"/>
    <w:rsid w:val="0074266A"/>
    <w:rsid w:val="00747DAE"/>
    <w:rsid w:val="00763F20"/>
    <w:rsid w:val="00766A3E"/>
    <w:rsid w:val="00777CB7"/>
    <w:rsid w:val="00782D6F"/>
    <w:rsid w:val="00785F2C"/>
    <w:rsid w:val="00790759"/>
    <w:rsid w:val="007A2FF3"/>
    <w:rsid w:val="007B6C2E"/>
    <w:rsid w:val="007C341E"/>
    <w:rsid w:val="007C7590"/>
    <w:rsid w:val="007E0139"/>
    <w:rsid w:val="007E118E"/>
    <w:rsid w:val="007E39E4"/>
    <w:rsid w:val="007E6645"/>
    <w:rsid w:val="007F05B1"/>
    <w:rsid w:val="007F69D0"/>
    <w:rsid w:val="0080054B"/>
    <w:rsid w:val="00800798"/>
    <w:rsid w:val="00800B89"/>
    <w:rsid w:val="00804160"/>
    <w:rsid w:val="008041DE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25F57"/>
    <w:rsid w:val="008272CC"/>
    <w:rsid w:val="00830B5A"/>
    <w:rsid w:val="0085683A"/>
    <w:rsid w:val="00871A0F"/>
    <w:rsid w:val="00874E51"/>
    <w:rsid w:val="008808E5"/>
    <w:rsid w:val="008931D3"/>
    <w:rsid w:val="00895121"/>
    <w:rsid w:val="008A4A7C"/>
    <w:rsid w:val="008A6509"/>
    <w:rsid w:val="008B3CAA"/>
    <w:rsid w:val="008B7C25"/>
    <w:rsid w:val="008C22D8"/>
    <w:rsid w:val="008D1E8C"/>
    <w:rsid w:val="008D3B3F"/>
    <w:rsid w:val="008D59DC"/>
    <w:rsid w:val="008D6D60"/>
    <w:rsid w:val="008F156E"/>
    <w:rsid w:val="008F1EF7"/>
    <w:rsid w:val="008F33C3"/>
    <w:rsid w:val="008F436A"/>
    <w:rsid w:val="009120E2"/>
    <w:rsid w:val="00921419"/>
    <w:rsid w:val="00925A11"/>
    <w:rsid w:val="009351DE"/>
    <w:rsid w:val="009462D6"/>
    <w:rsid w:val="009577C6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3F6"/>
    <w:rsid w:val="009965E5"/>
    <w:rsid w:val="00996AFE"/>
    <w:rsid w:val="009B0F56"/>
    <w:rsid w:val="009B699B"/>
    <w:rsid w:val="009C17AC"/>
    <w:rsid w:val="009C5A23"/>
    <w:rsid w:val="009D6B84"/>
    <w:rsid w:val="009E6DF5"/>
    <w:rsid w:val="009E75D5"/>
    <w:rsid w:val="009F3E7E"/>
    <w:rsid w:val="00A14055"/>
    <w:rsid w:val="00A23D30"/>
    <w:rsid w:val="00A24480"/>
    <w:rsid w:val="00A24A45"/>
    <w:rsid w:val="00A26A98"/>
    <w:rsid w:val="00A27275"/>
    <w:rsid w:val="00A30EEC"/>
    <w:rsid w:val="00A3682E"/>
    <w:rsid w:val="00A42BFD"/>
    <w:rsid w:val="00A479CD"/>
    <w:rsid w:val="00A508AF"/>
    <w:rsid w:val="00A51820"/>
    <w:rsid w:val="00A51CD2"/>
    <w:rsid w:val="00A5378E"/>
    <w:rsid w:val="00A642FA"/>
    <w:rsid w:val="00A71D79"/>
    <w:rsid w:val="00A74499"/>
    <w:rsid w:val="00A759F4"/>
    <w:rsid w:val="00A77F85"/>
    <w:rsid w:val="00A85CFF"/>
    <w:rsid w:val="00A85D88"/>
    <w:rsid w:val="00AA4276"/>
    <w:rsid w:val="00AA49F6"/>
    <w:rsid w:val="00AB4788"/>
    <w:rsid w:val="00AB5E6E"/>
    <w:rsid w:val="00AC3FD5"/>
    <w:rsid w:val="00AD28E0"/>
    <w:rsid w:val="00AD73BB"/>
    <w:rsid w:val="00AE0215"/>
    <w:rsid w:val="00AE426E"/>
    <w:rsid w:val="00AE544C"/>
    <w:rsid w:val="00AE60CB"/>
    <w:rsid w:val="00AF009D"/>
    <w:rsid w:val="00AF4AFF"/>
    <w:rsid w:val="00AF5FFD"/>
    <w:rsid w:val="00AF76F9"/>
    <w:rsid w:val="00B0140C"/>
    <w:rsid w:val="00B030F9"/>
    <w:rsid w:val="00B110CE"/>
    <w:rsid w:val="00B12BB3"/>
    <w:rsid w:val="00B15EA9"/>
    <w:rsid w:val="00B17268"/>
    <w:rsid w:val="00B234E4"/>
    <w:rsid w:val="00B332C2"/>
    <w:rsid w:val="00B3441D"/>
    <w:rsid w:val="00B42647"/>
    <w:rsid w:val="00B53B20"/>
    <w:rsid w:val="00B65117"/>
    <w:rsid w:val="00B67200"/>
    <w:rsid w:val="00B67254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B76E5"/>
    <w:rsid w:val="00BC1F1E"/>
    <w:rsid w:val="00BC44E5"/>
    <w:rsid w:val="00BC6500"/>
    <w:rsid w:val="00BE6950"/>
    <w:rsid w:val="00BF4118"/>
    <w:rsid w:val="00BF4C58"/>
    <w:rsid w:val="00BF500F"/>
    <w:rsid w:val="00C038BA"/>
    <w:rsid w:val="00C04C86"/>
    <w:rsid w:val="00C070EB"/>
    <w:rsid w:val="00C22C99"/>
    <w:rsid w:val="00C426BA"/>
    <w:rsid w:val="00C62E7B"/>
    <w:rsid w:val="00C71BCE"/>
    <w:rsid w:val="00C75592"/>
    <w:rsid w:val="00C805E1"/>
    <w:rsid w:val="00C8410F"/>
    <w:rsid w:val="00C92FEF"/>
    <w:rsid w:val="00C9542A"/>
    <w:rsid w:val="00CA5C30"/>
    <w:rsid w:val="00CB2955"/>
    <w:rsid w:val="00CB2965"/>
    <w:rsid w:val="00CB4350"/>
    <w:rsid w:val="00CC521C"/>
    <w:rsid w:val="00CD2579"/>
    <w:rsid w:val="00CD4143"/>
    <w:rsid w:val="00CD6906"/>
    <w:rsid w:val="00CD75C5"/>
    <w:rsid w:val="00CE7032"/>
    <w:rsid w:val="00CF6790"/>
    <w:rsid w:val="00D0121B"/>
    <w:rsid w:val="00D12801"/>
    <w:rsid w:val="00D1672F"/>
    <w:rsid w:val="00D310D2"/>
    <w:rsid w:val="00D33BCC"/>
    <w:rsid w:val="00D374A2"/>
    <w:rsid w:val="00D376D5"/>
    <w:rsid w:val="00D45872"/>
    <w:rsid w:val="00D470A6"/>
    <w:rsid w:val="00D57261"/>
    <w:rsid w:val="00D61BD4"/>
    <w:rsid w:val="00D62A01"/>
    <w:rsid w:val="00D70649"/>
    <w:rsid w:val="00D7795D"/>
    <w:rsid w:val="00D831F1"/>
    <w:rsid w:val="00D842BB"/>
    <w:rsid w:val="00D938C3"/>
    <w:rsid w:val="00DB4313"/>
    <w:rsid w:val="00DB5DFE"/>
    <w:rsid w:val="00DB660B"/>
    <w:rsid w:val="00DC06EF"/>
    <w:rsid w:val="00DC1C39"/>
    <w:rsid w:val="00DC2479"/>
    <w:rsid w:val="00DC56A5"/>
    <w:rsid w:val="00DE00C2"/>
    <w:rsid w:val="00DE6FEA"/>
    <w:rsid w:val="00DF1BEE"/>
    <w:rsid w:val="00DF33F8"/>
    <w:rsid w:val="00E01BDC"/>
    <w:rsid w:val="00E021FB"/>
    <w:rsid w:val="00E1127B"/>
    <w:rsid w:val="00E156D9"/>
    <w:rsid w:val="00E26EE1"/>
    <w:rsid w:val="00E2744D"/>
    <w:rsid w:val="00E32365"/>
    <w:rsid w:val="00E44D85"/>
    <w:rsid w:val="00E5138B"/>
    <w:rsid w:val="00E529AD"/>
    <w:rsid w:val="00E5635D"/>
    <w:rsid w:val="00E57B59"/>
    <w:rsid w:val="00E60652"/>
    <w:rsid w:val="00E66F31"/>
    <w:rsid w:val="00E703EC"/>
    <w:rsid w:val="00E71929"/>
    <w:rsid w:val="00E74E4A"/>
    <w:rsid w:val="00E8233A"/>
    <w:rsid w:val="00E91C54"/>
    <w:rsid w:val="00E9220F"/>
    <w:rsid w:val="00EB5051"/>
    <w:rsid w:val="00EC2804"/>
    <w:rsid w:val="00EC2C49"/>
    <w:rsid w:val="00EC5ABD"/>
    <w:rsid w:val="00EC70C0"/>
    <w:rsid w:val="00ED04A7"/>
    <w:rsid w:val="00ED3D3B"/>
    <w:rsid w:val="00EE150E"/>
    <w:rsid w:val="00EE5D13"/>
    <w:rsid w:val="00EE7523"/>
    <w:rsid w:val="00F03027"/>
    <w:rsid w:val="00F03189"/>
    <w:rsid w:val="00F22821"/>
    <w:rsid w:val="00F4175E"/>
    <w:rsid w:val="00F44F1E"/>
    <w:rsid w:val="00F46652"/>
    <w:rsid w:val="00F50AA8"/>
    <w:rsid w:val="00F57279"/>
    <w:rsid w:val="00F572E3"/>
    <w:rsid w:val="00F61CBE"/>
    <w:rsid w:val="00F64C3D"/>
    <w:rsid w:val="00F65516"/>
    <w:rsid w:val="00F82C3D"/>
    <w:rsid w:val="00F85D1C"/>
    <w:rsid w:val="00F86C69"/>
    <w:rsid w:val="00FA3A44"/>
    <w:rsid w:val="00FA407F"/>
    <w:rsid w:val="00FB2234"/>
    <w:rsid w:val="00FB3B5A"/>
    <w:rsid w:val="00FB793A"/>
    <w:rsid w:val="00FB7E43"/>
    <w:rsid w:val="00FD00C5"/>
    <w:rsid w:val="00FD4BE4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86628"/>
  <w15:chartTrackingRefBased/>
  <w15:docId w15:val="{F0BADB62-32BD-4A5E-91C8-6D3E7C49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21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B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01BDC"/>
  </w:style>
  <w:style w:type="paragraph" w:styleId="a4">
    <w:name w:val="footer"/>
    <w:basedOn w:val="a"/>
    <w:link w:val="Char0"/>
    <w:uiPriority w:val="99"/>
    <w:unhideWhenUsed/>
    <w:rsid w:val="00E01B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01BDC"/>
  </w:style>
  <w:style w:type="paragraph" w:styleId="a5">
    <w:name w:val="List Paragraph"/>
    <w:basedOn w:val="a"/>
    <w:uiPriority w:val="34"/>
    <w:qFormat/>
    <w:rsid w:val="00AE60C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7067FE-AC19-CE46-BEA9-D485C0AC49E5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오신근(열대의학교실)</cp:lastModifiedBy>
  <cp:revision>9</cp:revision>
  <dcterms:created xsi:type="dcterms:W3CDTF">2023-12-11T14:35:00Z</dcterms:created>
  <dcterms:modified xsi:type="dcterms:W3CDTF">2024-06-26T05:44:00Z</dcterms:modified>
</cp:coreProperties>
</file>